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BA1" w:rsidRDefault="00C832E8" w:rsidP="00FE3BA1">
      <w:pPr>
        <w:jc w:val="center"/>
      </w:pPr>
      <w:proofErr w:type="gramStart"/>
      <w:r w:rsidRPr="00C832E8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C832E8">
        <w:rPr>
          <w:rFonts w:ascii="Times New Roman" w:hAnsi="Times New Roman" w:cs="Times New Roman"/>
          <w:b/>
        </w:rPr>
        <w:t xml:space="preserve">  Single-nucleotide polymorphisms identified (case 5) by WG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582"/>
        <w:gridCol w:w="1312"/>
        <w:gridCol w:w="1476"/>
        <w:gridCol w:w="1529"/>
        <w:gridCol w:w="1212"/>
      </w:tblGrid>
      <w:tr w:rsidR="00FE3BA1" w:rsidRPr="000108F6" w:rsidTr="00FE3BA1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Ref. position</w:t>
            </w:r>
            <w:r w:rsidRPr="000108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Base substitution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</w:tc>
      </w:tr>
      <w:tr w:rsidR="00FE3BA1" w:rsidRPr="000108F6" w:rsidTr="00FE3BA1">
        <w:tc>
          <w:tcPr>
            <w:tcW w:w="828" w:type="pct"/>
            <w:vMerge w:val="restar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Ps of case 5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98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362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08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0079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66565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84393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08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ntAa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772A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08590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08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0177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33346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50530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306213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bU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389Q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311889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0260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465070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0386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1660K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470033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Z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484005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dD30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29L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560466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aA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579L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572436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rQ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727V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638412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0547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381S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713345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K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739401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tabs>
                <w:tab w:val="left" w:pos="737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aA1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75Y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854604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900903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922528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0830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934784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qR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65V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941722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0845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533S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130195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pE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5L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151304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pD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2201L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164571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181730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dD14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223898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H2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902L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225520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533A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1097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258C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265857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1138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386R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266035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1138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564I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271174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1144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19I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309343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368637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404803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1257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87F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409474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440762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446733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494584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gP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21L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504335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M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942D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523817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eY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529136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697552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C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701229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G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706657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2228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s5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146Q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827940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a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851615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875436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ks7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133G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980845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tabs>
                <w:tab w:val="left" w:pos="753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1751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1225E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1998761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092427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B1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134071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341A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136612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1887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355V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191959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B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204641</w:t>
            </w:r>
          </w:p>
        </w:tc>
        <w:tc>
          <w:tcPr>
            <w:tcW w:w="770" w:type="pct"/>
          </w:tcPr>
          <w:p w:rsidR="00FE3BA1" w:rsidRPr="00B4635B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1961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430P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204642</w:t>
            </w:r>
          </w:p>
        </w:tc>
        <w:tc>
          <w:tcPr>
            <w:tcW w:w="770" w:type="pct"/>
          </w:tcPr>
          <w:p w:rsidR="00FE3BA1" w:rsidRPr="00B4635B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1961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431V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216474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e3F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392289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hC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422061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484251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46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2216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626S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489315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582569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629847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B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1067M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2807336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2492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59G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838897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2522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769I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866169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2542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1040R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878550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888874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904110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aA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472A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923608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vB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410V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1317</w:t>
            </w: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2965902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056767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2743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348T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264081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sD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1834A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310174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2957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384209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cS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472894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fB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659168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K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534V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14256</w:t>
            </w: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714377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813266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A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819414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3401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T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1373A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878472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3888283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vB2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1140N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042996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046007           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3603c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801M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062332           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114955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3673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A→C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482W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153058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sk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202436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Z</w:t>
            </w:r>
            <w:proofErr w:type="spellEnd"/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215433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3770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234T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280254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v3815c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T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222M</w:t>
            </w: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326340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BA1" w:rsidRPr="000108F6" w:rsidTr="00FE3BA1">
        <w:tc>
          <w:tcPr>
            <w:tcW w:w="828" w:type="pct"/>
            <w:vMerge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 xml:space="preserve">4380822           </w:t>
            </w:r>
          </w:p>
        </w:tc>
        <w:tc>
          <w:tcPr>
            <w:tcW w:w="770" w:type="pct"/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cB2</w:t>
            </w:r>
          </w:p>
        </w:tc>
        <w:tc>
          <w:tcPr>
            <w:tcW w:w="866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C→G</w:t>
            </w:r>
          </w:p>
        </w:tc>
        <w:tc>
          <w:tcPr>
            <w:tcW w:w="897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370I</w:t>
            </w:r>
          </w:p>
        </w:tc>
      </w:tr>
      <w:tr w:rsidR="00FE3BA1" w:rsidRPr="000108F6" w:rsidTr="00FE3BA1">
        <w:tc>
          <w:tcPr>
            <w:tcW w:w="828" w:type="pct"/>
            <w:vMerge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4381507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DB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cB2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08F6">
              <w:rPr>
                <w:rFonts w:ascii="Times New Roman" w:hAnsi="Times New Roman" w:cs="Times New Roman"/>
                <w:sz w:val="18"/>
                <w:szCs w:val="18"/>
              </w:rPr>
              <w:t>G→T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3A0">
              <w:rPr>
                <w:rFonts w:ascii="Times New Roman" w:hAnsi="Times New Roman" w:cs="Times New Roman"/>
                <w:sz w:val="18"/>
                <w:szCs w:val="18"/>
              </w:rPr>
              <w:t>non-synonymous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FE3BA1" w:rsidRPr="000108F6" w:rsidRDefault="00FE3BA1" w:rsidP="00762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1055E</w:t>
            </w:r>
          </w:p>
        </w:tc>
      </w:tr>
    </w:tbl>
    <w:p w:rsidR="00FE3BA1" w:rsidRPr="00D51EDB" w:rsidRDefault="00954B46" w:rsidP="00D51EDB">
      <w:proofErr w:type="gramStart"/>
      <w:r w:rsidRPr="00954B46">
        <w:rPr>
          <w:rFonts w:ascii="Times New Roman" w:hAnsi="Times New Roman" w:cs="Times New Roman" w:hint="eastAsia"/>
          <w:sz w:val="15"/>
          <w:szCs w:val="18"/>
          <w:vertAlign w:val="superscript"/>
        </w:rPr>
        <w:t>1</w:t>
      </w:r>
      <w:r w:rsidRPr="00A15B21">
        <w:rPr>
          <w:rFonts w:ascii="Times New Roman" w:hAnsi="Times New Roman" w:cs="Times New Roman"/>
          <w:sz w:val="15"/>
          <w:szCs w:val="18"/>
        </w:rPr>
        <w:t>Reference position relative to H37Rv gen</w:t>
      </w:r>
      <w:bookmarkStart w:id="0" w:name="_GoBack"/>
      <w:bookmarkEnd w:id="0"/>
      <w:r w:rsidRPr="00A15B21">
        <w:rPr>
          <w:rFonts w:ascii="Times New Roman" w:hAnsi="Times New Roman" w:cs="Times New Roman"/>
          <w:sz w:val="15"/>
          <w:szCs w:val="18"/>
        </w:rPr>
        <w:t>ome.</w:t>
      </w:r>
      <w:proofErr w:type="gramEnd"/>
    </w:p>
    <w:sectPr w:rsidR="00FE3BA1" w:rsidRPr="00D51EDB" w:rsidSect="000F5A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A00" w:rsidRDefault="000F5A00" w:rsidP="00847BB0">
      <w:r>
        <w:separator/>
      </w:r>
    </w:p>
  </w:endnote>
  <w:endnote w:type="continuationSeparator" w:id="0">
    <w:p w:rsidR="000F5A00" w:rsidRDefault="000F5A00" w:rsidP="00847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A00" w:rsidRDefault="000F5A00" w:rsidP="00847BB0">
      <w:r>
        <w:separator/>
      </w:r>
    </w:p>
  </w:footnote>
  <w:footnote w:type="continuationSeparator" w:id="0">
    <w:p w:rsidR="000F5A00" w:rsidRDefault="000F5A00" w:rsidP="00847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BDA"/>
    <w:rsid w:val="000108F6"/>
    <w:rsid w:val="00010C06"/>
    <w:rsid w:val="00033599"/>
    <w:rsid w:val="000533A0"/>
    <w:rsid w:val="00093BAA"/>
    <w:rsid w:val="000B4670"/>
    <w:rsid w:val="000B486B"/>
    <w:rsid w:val="000C27F0"/>
    <w:rsid w:val="000D209F"/>
    <w:rsid w:val="000E1AE3"/>
    <w:rsid w:val="000F0396"/>
    <w:rsid w:val="000F5A00"/>
    <w:rsid w:val="00101C37"/>
    <w:rsid w:val="001222B6"/>
    <w:rsid w:val="00131E94"/>
    <w:rsid w:val="00132CC5"/>
    <w:rsid w:val="00133F51"/>
    <w:rsid w:val="0014439D"/>
    <w:rsid w:val="001813B1"/>
    <w:rsid w:val="0018664C"/>
    <w:rsid w:val="00191458"/>
    <w:rsid w:val="001C0C98"/>
    <w:rsid w:val="001C4A1E"/>
    <w:rsid w:val="001E03A5"/>
    <w:rsid w:val="001F1C7B"/>
    <w:rsid w:val="001F29EB"/>
    <w:rsid w:val="002053FE"/>
    <w:rsid w:val="00241082"/>
    <w:rsid w:val="00242BDA"/>
    <w:rsid w:val="00245C3F"/>
    <w:rsid w:val="0028761A"/>
    <w:rsid w:val="0029755B"/>
    <w:rsid w:val="002B6AD6"/>
    <w:rsid w:val="002C4527"/>
    <w:rsid w:val="002D2445"/>
    <w:rsid w:val="002E5943"/>
    <w:rsid w:val="00317F6D"/>
    <w:rsid w:val="00336972"/>
    <w:rsid w:val="0035031C"/>
    <w:rsid w:val="00353F91"/>
    <w:rsid w:val="003854AE"/>
    <w:rsid w:val="00394789"/>
    <w:rsid w:val="003A2CA3"/>
    <w:rsid w:val="003E781B"/>
    <w:rsid w:val="003F6220"/>
    <w:rsid w:val="0040007D"/>
    <w:rsid w:val="00402DAB"/>
    <w:rsid w:val="00404C37"/>
    <w:rsid w:val="00432C1A"/>
    <w:rsid w:val="00436623"/>
    <w:rsid w:val="0045180A"/>
    <w:rsid w:val="00472666"/>
    <w:rsid w:val="00480E12"/>
    <w:rsid w:val="004920DD"/>
    <w:rsid w:val="00494E64"/>
    <w:rsid w:val="004B003F"/>
    <w:rsid w:val="004C4DC7"/>
    <w:rsid w:val="004F025D"/>
    <w:rsid w:val="005007E3"/>
    <w:rsid w:val="00512756"/>
    <w:rsid w:val="00515279"/>
    <w:rsid w:val="0052027C"/>
    <w:rsid w:val="00525258"/>
    <w:rsid w:val="00530F1A"/>
    <w:rsid w:val="0054475B"/>
    <w:rsid w:val="00550C22"/>
    <w:rsid w:val="00565E7D"/>
    <w:rsid w:val="0058762D"/>
    <w:rsid w:val="005921A5"/>
    <w:rsid w:val="00593F8E"/>
    <w:rsid w:val="005B5A41"/>
    <w:rsid w:val="005E62CE"/>
    <w:rsid w:val="005E7DBC"/>
    <w:rsid w:val="005F3C81"/>
    <w:rsid w:val="005F44EA"/>
    <w:rsid w:val="00652CC0"/>
    <w:rsid w:val="00657232"/>
    <w:rsid w:val="00671C42"/>
    <w:rsid w:val="00684665"/>
    <w:rsid w:val="006B1145"/>
    <w:rsid w:val="006B5DCC"/>
    <w:rsid w:val="00707371"/>
    <w:rsid w:val="0071274A"/>
    <w:rsid w:val="0075488D"/>
    <w:rsid w:val="00760766"/>
    <w:rsid w:val="00767564"/>
    <w:rsid w:val="00774D89"/>
    <w:rsid w:val="00777A9F"/>
    <w:rsid w:val="00794EB0"/>
    <w:rsid w:val="007A06B8"/>
    <w:rsid w:val="007B4071"/>
    <w:rsid w:val="007C03FE"/>
    <w:rsid w:val="007F3BD5"/>
    <w:rsid w:val="007F78F4"/>
    <w:rsid w:val="00817AEF"/>
    <w:rsid w:val="00833542"/>
    <w:rsid w:val="00847BB0"/>
    <w:rsid w:val="00886A95"/>
    <w:rsid w:val="008A6DF2"/>
    <w:rsid w:val="008A7190"/>
    <w:rsid w:val="008F0477"/>
    <w:rsid w:val="009122B4"/>
    <w:rsid w:val="009156FA"/>
    <w:rsid w:val="00916C12"/>
    <w:rsid w:val="009327CD"/>
    <w:rsid w:val="009343B2"/>
    <w:rsid w:val="00954B46"/>
    <w:rsid w:val="00963A53"/>
    <w:rsid w:val="00985E0C"/>
    <w:rsid w:val="009B0D30"/>
    <w:rsid w:val="009B1EDC"/>
    <w:rsid w:val="009C0FA0"/>
    <w:rsid w:val="009C44B1"/>
    <w:rsid w:val="009C5154"/>
    <w:rsid w:val="009D479C"/>
    <w:rsid w:val="009D7527"/>
    <w:rsid w:val="009F4F3A"/>
    <w:rsid w:val="00A01BC9"/>
    <w:rsid w:val="00A57264"/>
    <w:rsid w:val="00AB7D9D"/>
    <w:rsid w:val="00B07E4B"/>
    <w:rsid w:val="00B307D7"/>
    <w:rsid w:val="00B36492"/>
    <w:rsid w:val="00B444B4"/>
    <w:rsid w:val="00B4635B"/>
    <w:rsid w:val="00B47C98"/>
    <w:rsid w:val="00B56821"/>
    <w:rsid w:val="00B8429D"/>
    <w:rsid w:val="00B864D5"/>
    <w:rsid w:val="00B8674C"/>
    <w:rsid w:val="00B90613"/>
    <w:rsid w:val="00B90DD6"/>
    <w:rsid w:val="00B975A7"/>
    <w:rsid w:val="00BB0136"/>
    <w:rsid w:val="00BC401E"/>
    <w:rsid w:val="00C07109"/>
    <w:rsid w:val="00C15160"/>
    <w:rsid w:val="00C17E72"/>
    <w:rsid w:val="00C20574"/>
    <w:rsid w:val="00C367F2"/>
    <w:rsid w:val="00C376FF"/>
    <w:rsid w:val="00C52A0B"/>
    <w:rsid w:val="00C67564"/>
    <w:rsid w:val="00C801AC"/>
    <w:rsid w:val="00C832E8"/>
    <w:rsid w:val="00CA0F75"/>
    <w:rsid w:val="00CB0245"/>
    <w:rsid w:val="00CB5379"/>
    <w:rsid w:val="00CC6F89"/>
    <w:rsid w:val="00CE0A07"/>
    <w:rsid w:val="00CE7603"/>
    <w:rsid w:val="00CF60F3"/>
    <w:rsid w:val="00D01DB2"/>
    <w:rsid w:val="00D06C46"/>
    <w:rsid w:val="00D108ED"/>
    <w:rsid w:val="00D179F9"/>
    <w:rsid w:val="00D37DA6"/>
    <w:rsid w:val="00D464E0"/>
    <w:rsid w:val="00D51D04"/>
    <w:rsid w:val="00D51EDB"/>
    <w:rsid w:val="00D53368"/>
    <w:rsid w:val="00D53454"/>
    <w:rsid w:val="00D63BC1"/>
    <w:rsid w:val="00D6428C"/>
    <w:rsid w:val="00D84D48"/>
    <w:rsid w:val="00D90852"/>
    <w:rsid w:val="00DB198A"/>
    <w:rsid w:val="00DE02CF"/>
    <w:rsid w:val="00DE0BF3"/>
    <w:rsid w:val="00DE216B"/>
    <w:rsid w:val="00E16A5B"/>
    <w:rsid w:val="00E55B2D"/>
    <w:rsid w:val="00E55F52"/>
    <w:rsid w:val="00E65A2B"/>
    <w:rsid w:val="00E77A43"/>
    <w:rsid w:val="00E808DB"/>
    <w:rsid w:val="00E85E06"/>
    <w:rsid w:val="00E934BD"/>
    <w:rsid w:val="00EA23D1"/>
    <w:rsid w:val="00EC3DDE"/>
    <w:rsid w:val="00F32B47"/>
    <w:rsid w:val="00F41438"/>
    <w:rsid w:val="00F546AA"/>
    <w:rsid w:val="00F64E14"/>
    <w:rsid w:val="00F6545A"/>
    <w:rsid w:val="00F710FD"/>
    <w:rsid w:val="00F77AB7"/>
    <w:rsid w:val="00FC15B8"/>
    <w:rsid w:val="00FC3EB3"/>
    <w:rsid w:val="00FE3BA1"/>
    <w:rsid w:val="00FE6756"/>
    <w:rsid w:val="00FE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7B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7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7BB0"/>
    <w:rPr>
      <w:sz w:val="18"/>
      <w:szCs w:val="18"/>
    </w:rPr>
  </w:style>
  <w:style w:type="table" w:styleId="a5">
    <w:name w:val="Table Grid"/>
    <w:basedOn w:val="a1"/>
    <w:uiPriority w:val="59"/>
    <w:rsid w:val="004B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7B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7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7BB0"/>
    <w:rPr>
      <w:sz w:val="18"/>
      <w:szCs w:val="18"/>
    </w:rPr>
  </w:style>
  <w:style w:type="table" w:styleId="a5">
    <w:name w:val="Table Grid"/>
    <w:basedOn w:val="a1"/>
    <w:uiPriority w:val="59"/>
    <w:rsid w:val="004B0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576</Words>
  <Characters>3287</Characters>
  <Application>Microsoft Office Word</Application>
  <DocSecurity>0</DocSecurity>
  <Lines>27</Lines>
  <Paragraphs>7</Paragraphs>
  <ScaleCrop>false</ScaleCrop>
  <Company>微软中国</Company>
  <LinksUpToDate>false</LinksUpToDate>
  <CharactersWithSpaces>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</cp:revision>
  <dcterms:created xsi:type="dcterms:W3CDTF">2021-08-18T11:53:00Z</dcterms:created>
  <dcterms:modified xsi:type="dcterms:W3CDTF">2021-08-18T13:18:00Z</dcterms:modified>
</cp:coreProperties>
</file>